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EBB0C" w14:textId="7597223A" w:rsidR="00E86F67" w:rsidRDefault="00E86F67"/>
    <w:p w14:paraId="4208FF22" w14:textId="7AF15C6C" w:rsidR="00734E78" w:rsidRPr="00734E78" w:rsidRDefault="00734E78">
      <w:pPr>
        <w:rPr>
          <w:rFonts w:ascii="Times New Roman" w:hAnsi="Times New Roman" w:cs="Times New Roman"/>
          <w:sz w:val="24"/>
          <w:szCs w:val="24"/>
        </w:rPr>
      </w:pPr>
      <w:r w:rsidRPr="00734E78">
        <w:rPr>
          <w:rFonts w:ascii="Times New Roman" w:hAnsi="Times New Roman" w:cs="Times New Roman"/>
          <w:sz w:val="24"/>
          <w:szCs w:val="24"/>
        </w:rPr>
        <w:t>Supplementary materia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34E78">
        <w:rPr>
          <w:rFonts w:ascii="Times New Roman" w:hAnsi="Times New Roman" w:cs="Times New Roman"/>
          <w:sz w:val="24"/>
          <w:szCs w:val="24"/>
        </w:rPr>
        <w:t>the detail information of antibodie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6FC9621" w14:textId="77777777" w:rsidR="00734E78" w:rsidRDefault="00734E78"/>
    <w:tbl>
      <w:tblPr>
        <w:tblStyle w:val="a3"/>
        <w:tblW w:w="872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163"/>
        <w:gridCol w:w="2908"/>
      </w:tblGrid>
      <w:tr w:rsidR="00734E78" w14:paraId="0080ABF8" w14:textId="77777777" w:rsidTr="00D519DA">
        <w:trPr>
          <w:trHeight w:val="532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D6CD03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AF7893" wp14:editId="2EB19F62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250190</wp:posOffset>
                      </wp:positionV>
                      <wp:extent cx="5478145" cy="0"/>
                      <wp:effectExtent l="0" t="0" r="0" b="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7814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DBE5FE" id="直接连接符 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15pt,19.7pt" to="429.2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" strokecolor="black [3040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83B346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814D56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og number</w:t>
            </w:r>
          </w:p>
        </w:tc>
      </w:tr>
      <w:tr w:rsidR="00734E78" w14:paraId="1AB1A23E" w14:textId="77777777" w:rsidTr="00D519DA">
        <w:trPr>
          <w:trHeight w:val="55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206C2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 Monoclonal antibod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A2D1F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1F21A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04-1-Ig</w:t>
            </w:r>
          </w:p>
        </w:tc>
      </w:tr>
      <w:tr w:rsidR="00734E78" w14:paraId="1D0CCD9D" w14:textId="77777777" w:rsidTr="00D519DA">
        <w:trPr>
          <w:trHeight w:val="53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9F359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XC1(WB/IHC/ ICC/IF/IP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97A78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1EF7" w14:textId="77777777" w:rsidR="00734E78" w:rsidRDefault="00734E78" w:rsidP="00D519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a4"/>
                <w:color w:val="000000" w:themeColor="text1"/>
                <w:sz w:val="24"/>
                <w:szCs w:val="24"/>
                <w:shd w:val="clear" w:color="auto" w:fill="FFFFFF"/>
              </w:rPr>
              <w:t>ab227977</w:t>
            </w:r>
          </w:p>
        </w:tc>
      </w:tr>
      <w:tr w:rsidR="00734E78" w14:paraId="5DE07256" w14:textId="77777777" w:rsidTr="00D519DA">
        <w:trPr>
          <w:trHeight w:val="55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8B862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651DC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BI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F18A0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1608-30</w:t>
            </w:r>
          </w:p>
        </w:tc>
      </w:tr>
      <w:tr w:rsidR="00734E78" w14:paraId="64773C27" w14:textId="77777777" w:rsidTr="00D519DA">
        <w:trPr>
          <w:trHeight w:val="53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F40A3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Z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F5633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BI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ACA15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1917-5</w:t>
            </w:r>
          </w:p>
        </w:tc>
      </w:tr>
      <w:tr w:rsidR="00734E78" w14:paraId="741F33E7" w14:textId="77777777" w:rsidTr="00D519DA">
        <w:trPr>
          <w:trHeight w:val="55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B8AAB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caten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3AE8A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BDDF8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80S</w:t>
            </w:r>
          </w:p>
        </w:tc>
      </w:tr>
      <w:tr w:rsidR="00734E78" w14:paraId="5D602972" w14:textId="77777777" w:rsidTr="00D519DA">
        <w:trPr>
          <w:trHeight w:val="53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729B0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hospho-β-Catenin (Ser33/37/Thr4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400B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D09E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14T</w:t>
            </w:r>
          </w:p>
        </w:tc>
      </w:tr>
      <w:tr w:rsidR="00734E78" w14:paraId="0DED412B" w14:textId="77777777" w:rsidTr="00D519DA">
        <w:trPr>
          <w:trHeight w:val="55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2D168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-β-Catenin (Ser33/37/Thr41) Antibod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85833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C7910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61T</w:t>
            </w:r>
          </w:p>
        </w:tc>
      </w:tr>
      <w:tr w:rsidR="00734E78" w14:paraId="5277FAA9" w14:textId="77777777" w:rsidTr="00D519DA">
        <w:trPr>
          <w:trHeight w:val="53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9C6BE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ND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A42BC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BI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F0CB9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1601-3</w:t>
            </w:r>
          </w:p>
        </w:tc>
      </w:tr>
      <w:tr w:rsidR="00734E78" w14:paraId="404EB1C4" w14:textId="77777777" w:rsidTr="00D519DA">
        <w:trPr>
          <w:trHeight w:val="55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7FCFC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ch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3658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BI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ED644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1606-55</w:t>
            </w:r>
          </w:p>
        </w:tc>
      </w:tr>
      <w:tr w:rsidR="00734E78" w14:paraId="53363501" w14:textId="77777777" w:rsidTr="00D519DA">
        <w:trPr>
          <w:trHeight w:val="53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6757C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MYC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5E23F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580AD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32072</w:t>
            </w:r>
          </w:p>
        </w:tc>
      </w:tr>
      <w:tr w:rsidR="00734E78" w14:paraId="77CE494D" w14:textId="77777777" w:rsidTr="00D519DA">
        <w:trPr>
          <w:trHeight w:val="55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C3E21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KK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5EDD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BI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C2D2F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1610-63</w:t>
            </w:r>
          </w:p>
        </w:tc>
      </w:tr>
      <w:tr w:rsidR="00734E78" w14:paraId="58EAB49B" w14:textId="77777777" w:rsidTr="00D519DA">
        <w:trPr>
          <w:trHeight w:val="53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EF806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XIN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DCB21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BIO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69FBC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6275</w:t>
            </w:r>
          </w:p>
        </w:tc>
      </w:tr>
      <w:tr w:rsidR="00734E78" w14:paraId="14A9162C" w14:textId="77777777" w:rsidTr="00D519DA">
        <w:trPr>
          <w:trHeight w:val="55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F78D3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AFA50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1A9B9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99S</w:t>
            </w:r>
          </w:p>
        </w:tc>
      </w:tr>
      <w:tr w:rsidR="00734E78" w14:paraId="0A25D6D6" w14:textId="77777777" w:rsidTr="00D519DA">
        <w:trPr>
          <w:trHeight w:val="532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4420B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XC1(CHIP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67258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D6558" w14:textId="77777777" w:rsidR="00734E78" w:rsidRDefault="00734E78" w:rsidP="00D519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5079</w:t>
            </w:r>
          </w:p>
        </w:tc>
      </w:tr>
    </w:tbl>
    <w:p w14:paraId="5AEEF26B" w14:textId="77777777" w:rsidR="00734E78" w:rsidRDefault="00734E78">
      <w:pPr>
        <w:rPr>
          <w:rFonts w:hint="eastAsia"/>
        </w:rPr>
      </w:pPr>
    </w:p>
    <w:sectPr w:rsidR="00734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78"/>
    <w:rsid w:val="00734E78"/>
    <w:rsid w:val="00E8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E9715"/>
  <w15:chartTrackingRefBased/>
  <w15:docId w15:val="{B99E71CF-0D5C-49FA-BCD6-9252A21A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4E7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734E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江</dc:creator>
  <cp:keywords/>
  <dc:description/>
  <cp:lastModifiedBy>姜江</cp:lastModifiedBy>
  <cp:revision>1</cp:revision>
  <dcterms:created xsi:type="dcterms:W3CDTF">2021-03-21T09:41:00Z</dcterms:created>
  <dcterms:modified xsi:type="dcterms:W3CDTF">2021-03-21T09:43:00Z</dcterms:modified>
</cp:coreProperties>
</file>